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8CA" w:rsidRPr="00256648" w:rsidRDefault="004E46A7" w:rsidP="002C08CA">
      <w:pPr>
        <w:ind w:left="-142" w:firstLine="142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C08CA">
        <w:rPr>
          <w:rFonts w:ascii="Times New Roman" w:eastAsia="SimSun" w:hAnsi="Times New Roman" w:cs="Times New Roman"/>
          <w:sz w:val="24"/>
          <w:szCs w:val="24"/>
        </w:rPr>
        <w:t>Reference points and planes that were used as r</w:t>
      </w:r>
      <w:r w:rsidR="002C08CA" w:rsidRPr="00256648">
        <w:rPr>
          <w:rFonts w:ascii="Times New Roman" w:eastAsia="SimSun" w:hAnsi="Times New Roman" w:cs="Times New Roman"/>
          <w:sz w:val="24"/>
          <w:szCs w:val="24"/>
        </w:rPr>
        <w:t xml:space="preserve">eference features to quantify </w:t>
      </w:r>
      <w:r w:rsidR="002C08CA">
        <w:rPr>
          <w:rFonts w:ascii="Times New Roman" w:eastAsia="SimSun" w:hAnsi="Times New Roman" w:cs="Times New Roman"/>
          <w:sz w:val="24"/>
          <w:szCs w:val="24"/>
        </w:rPr>
        <w:t>the extracted morphological variations</w:t>
      </w:r>
      <w:r w:rsidR="002C08CA" w:rsidRPr="00256648">
        <w:rPr>
          <w:rFonts w:ascii="Times New Roman" w:eastAsia="SimSun" w:hAnsi="Times New Roman" w:cs="Times New Roman"/>
          <w:sz w:val="24"/>
          <w:szCs w:val="24"/>
        </w:rPr>
        <w:t>.</w:t>
      </w:r>
    </w:p>
    <w:p w:rsidR="002C08CA" w:rsidRDefault="005864F7" w:rsidP="002C08C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8587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ference plane final-correctio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tbl>
      <w:tblPr>
        <w:tblStyle w:val="TableGrid"/>
        <w:tblW w:w="0" w:type="auto"/>
        <w:tblInd w:w="392" w:type="dxa"/>
        <w:tblLook w:val="04A0"/>
      </w:tblPr>
      <w:tblGrid>
        <w:gridCol w:w="1085"/>
        <w:gridCol w:w="3401"/>
        <w:gridCol w:w="4364"/>
      </w:tblGrid>
      <w:tr w:rsidR="002C08CA" w:rsidRPr="00A53111" w:rsidTr="00A53111">
        <w:trPr>
          <w:trHeight w:val="509"/>
        </w:trPr>
        <w:tc>
          <w:tcPr>
            <w:tcW w:w="8850" w:type="dxa"/>
            <w:gridSpan w:val="3"/>
            <w:vAlign w:val="center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arameters used to quantify the meniscus</w:t>
            </w:r>
          </w:p>
        </w:tc>
      </w:tr>
      <w:tr w:rsidR="002C08CA" w:rsidRPr="00A53111" w:rsidTr="00A53111">
        <w:tc>
          <w:tcPr>
            <w:tcW w:w="4486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osterior horn width (</w:t>
            </w:r>
            <w:proofErr w:type="spellStart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H_Wid</w:t>
            </w:r>
            <w:proofErr w:type="spellEnd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4" w:type="dxa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distance measured between Pt1 and Pt2.</w:t>
            </w:r>
          </w:p>
        </w:tc>
      </w:tr>
      <w:tr w:rsidR="002C08CA" w:rsidRPr="00A53111" w:rsidTr="00A53111">
        <w:tc>
          <w:tcPr>
            <w:tcW w:w="4486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Anterior horn width (</w:t>
            </w:r>
            <w:proofErr w:type="spellStart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AH_Wid</w:t>
            </w:r>
            <w:proofErr w:type="spellEnd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4" w:type="dxa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distance measured between Pt3 and Pt4.</w:t>
            </w:r>
          </w:p>
        </w:tc>
      </w:tr>
      <w:tr w:rsidR="002C08CA" w:rsidRPr="00A53111" w:rsidTr="00A53111">
        <w:tc>
          <w:tcPr>
            <w:tcW w:w="4486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osterior horn length (PH_</w:t>
            </w:r>
            <w:r w:rsidRPr="00A53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Len)</w:t>
            </w:r>
          </w:p>
        </w:tc>
        <w:tc>
          <w:tcPr>
            <w:tcW w:w="4364" w:type="dxa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distance measured between Pla8 and Pla9.</w:t>
            </w:r>
          </w:p>
        </w:tc>
      </w:tr>
      <w:tr w:rsidR="002C08CA" w:rsidRPr="00A53111" w:rsidTr="00A53111">
        <w:tc>
          <w:tcPr>
            <w:tcW w:w="4486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Anterior horn length (AH_ Len)</w:t>
            </w:r>
          </w:p>
        </w:tc>
        <w:tc>
          <w:tcPr>
            <w:tcW w:w="4364" w:type="dxa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distance measured between Pla8 and Pla10.</w:t>
            </w:r>
          </w:p>
        </w:tc>
      </w:tr>
      <w:tr w:rsidR="002C08CA" w:rsidRPr="00A53111" w:rsidTr="00A53111">
        <w:tc>
          <w:tcPr>
            <w:tcW w:w="4486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osterior horn to anterior horn distance (</w:t>
            </w:r>
            <w:proofErr w:type="spellStart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A_Dis</w:t>
            </w:r>
            <w:proofErr w:type="spellEnd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4" w:type="dxa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distance measured between Pla6 and Pla7.</w:t>
            </w:r>
          </w:p>
        </w:tc>
      </w:tr>
      <w:tr w:rsidR="002C08CA" w:rsidRPr="00A53111" w:rsidTr="00A53111">
        <w:tc>
          <w:tcPr>
            <w:tcW w:w="4486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Lateral peripheral horn thickness (</w:t>
            </w:r>
            <w:proofErr w:type="spellStart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LPH_Thic</w:t>
            </w:r>
            <w:proofErr w:type="spellEnd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4" w:type="dxa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distance measured between Pt6 and Pt7.</w:t>
            </w:r>
          </w:p>
        </w:tc>
      </w:tr>
      <w:tr w:rsidR="002C08CA" w:rsidRPr="00A53111" w:rsidTr="00A53111">
        <w:tc>
          <w:tcPr>
            <w:tcW w:w="4486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Lateral peripheral horn width (</w:t>
            </w:r>
            <w:proofErr w:type="spellStart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LPH_Wid</w:t>
            </w:r>
            <w:proofErr w:type="spellEnd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4" w:type="dxa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distance measured between Pt7 and Pt8.</w:t>
            </w:r>
          </w:p>
        </w:tc>
      </w:tr>
      <w:tr w:rsidR="002C08CA" w:rsidRPr="00A53111" w:rsidTr="00A53111">
        <w:trPr>
          <w:trHeight w:val="566"/>
        </w:trPr>
        <w:tc>
          <w:tcPr>
            <w:tcW w:w="8850" w:type="dxa"/>
            <w:gridSpan w:val="3"/>
            <w:vAlign w:val="center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Reference points and planes used to standardise the quantitative parameters and the position of the meniscus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t1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 xml:space="preserve">The most posterior point on the medial superior border of the posterior horn. 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 xml:space="preserve">The most anterior point on the medial superior border of the posterior horn. 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t3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 xml:space="preserve">The most posterior point on the medial superior border of the anterior horn. 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t4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 xml:space="preserve">The most anterior point on the medial superior border of the anterior horn. 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t5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spacing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centroid</w:t>
            </w:r>
            <w:proofErr w:type="spellEnd"/>
            <w:r w:rsidRPr="00A53111">
              <w:rPr>
                <w:rFonts w:ascii="Times New Roman" w:hAnsi="Times New Roman" w:cs="Times New Roman"/>
                <w:sz w:val="20"/>
                <w:szCs w:val="20"/>
              </w:rPr>
              <w:t xml:space="preserve"> point of pt1, pt2, pt3 and pt4. 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1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spacing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 xml:space="preserve">The plane fit on the inferior surface. 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2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spacing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plane fit on the medial aspect of the posterior horn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3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plane fit on the medial aspect of the anterior horn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4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spacing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average plane of Pla2 and Pla3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5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spacing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 xml:space="preserve">The plane perpendicular to plat1 and plat4, through Pt5. 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t6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spacing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most lateral point on the intersection curve between the superior surface and Pla5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t7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most lateral point on the intersection curve between the inferior surface and Pla5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t8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spacing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most medial point on the intersection curve between the superior surface and Pla5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6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plane parallel with Pla5 through the mid-point of Pt1 and Pt2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7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plane parallel with Pla5 through the mid-point of Pt3 and Pt4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8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spacing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plane parallel with Pla4 through the mid-point of Pt6 and Pt7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9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spacing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plane parallel with Pla4 through the mid-point of Pt1 and Pt2.</w:t>
            </w:r>
          </w:p>
        </w:tc>
      </w:tr>
      <w:tr w:rsidR="002C08CA" w:rsidRPr="00A53111" w:rsidTr="00A53111">
        <w:tc>
          <w:tcPr>
            <w:tcW w:w="1085" w:type="dxa"/>
          </w:tcPr>
          <w:p w:rsidR="002C08CA" w:rsidRPr="00A53111" w:rsidRDefault="002C08CA" w:rsidP="000A728F">
            <w:pPr>
              <w:autoSpaceDE w:val="0"/>
              <w:autoSpaceDN w:val="0"/>
              <w:adjustRightInd w:val="0"/>
              <w:ind w:left="-142" w:firstLine="14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Pla10</w:t>
            </w:r>
          </w:p>
        </w:tc>
        <w:tc>
          <w:tcPr>
            <w:tcW w:w="7765" w:type="dxa"/>
            <w:gridSpan w:val="2"/>
          </w:tcPr>
          <w:p w:rsidR="002C08CA" w:rsidRPr="00A53111" w:rsidRDefault="002C08CA" w:rsidP="00A2084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111">
              <w:rPr>
                <w:rFonts w:ascii="Times New Roman" w:hAnsi="Times New Roman" w:cs="Times New Roman"/>
                <w:sz w:val="20"/>
                <w:szCs w:val="20"/>
              </w:rPr>
              <w:t>The plane parallel with Pla4 through the mid-point of Pt3 and Pt4.</w:t>
            </w:r>
          </w:p>
        </w:tc>
      </w:tr>
    </w:tbl>
    <w:p w:rsidR="0020110E" w:rsidRDefault="0020110E" w:rsidP="00A53111"/>
    <w:sectPr w:rsidR="0020110E" w:rsidSect="00492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2C08CA"/>
    <w:rsid w:val="00012018"/>
    <w:rsid w:val="000D4A25"/>
    <w:rsid w:val="0020110E"/>
    <w:rsid w:val="002C08CA"/>
    <w:rsid w:val="0030135A"/>
    <w:rsid w:val="00396266"/>
    <w:rsid w:val="003B3AA6"/>
    <w:rsid w:val="00415D45"/>
    <w:rsid w:val="004E46A7"/>
    <w:rsid w:val="004F4C0B"/>
    <w:rsid w:val="00553C51"/>
    <w:rsid w:val="005864F7"/>
    <w:rsid w:val="006A35AB"/>
    <w:rsid w:val="006F5AA2"/>
    <w:rsid w:val="007522B2"/>
    <w:rsid w:val="009E334E"/>
    <w:rsid w:val="00A20841"/>
    <w:rsid w:val="00A53111"/>
    <w:rsid w:val="00B43226"/>
    <w:rsid w:val="00C24A5F"/>
    <w:rsid w:val="00E064B8"/>
    <w:rsid w:val="00E74925"/>
    <w:rsid w:val="00E9507C"/>
    <w:rsid w:val="00F22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8CA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2C08CA"/>
  </w:style>
  <w:style w:type="table" w:styleId="TableGrid">
    <w:name w:val="Table Grid"/>
    <w:basedOn w:val="TableNormal"/>
    <w:uiPriority w:val="59"/>
    <w:rsid w:val="002C08CA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0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8CA"/>
    <w:rPr>
      <w:rFonts w:ascii="Tahoma" w:hAnsi="Tahoma" w:cs="Tahoma"/>
      <w:sz w:val="16"/>
      <w:szCs w:val="16"/>
      <w:lang w:eastAsia="en-GB"/>
    </w:rPr>
  </w:style>
  <w:style w:type="paragraph" w:styleId="Revision">
    <w:name w:val="Revision"/>
    <w:hidden/>
    <w:uiPriority w:val="99"/>
    <w:semiHidden/>
    <w:rsid w:val="004E46A7"/>
    <w:pPr>
      <w:spacing w:after="0" w:line="240" w:lineRule="auto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5940B9-52C0-4C06-B97C-269A565CF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hang</dc:creator>
  <cp:keywords/>
  <dc:description/>
  <cp:lastModifiedBy>wdesales</cp:lastModifiedBy>
  <cp:revision>8</cp:revision>
  <dcterms:created xsi:type="dcterms:W3CDTF">2013-07-11T09:19:00Z</dcterms:created>
  <dcterms:modified xsi:type="dcterms:W3CDTF">2014-01-22T00:39:00Z</dcterms:modified>
</cp:coreProperties>
</file>